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7F790" w14:textId="45656AA8" w:rsidR="000D6CE4" w:rsidRPr="00637A13" w:rsidRDefault="00637A13" w:rsidP="000D6CE4">
      <w:pPr>
        <w:rPr>
          <w:sz w:val="20"/>
          <w:szCs w:val="20"/>
        </w:rPr>
      </w:pPr>
      <w:r w:rsidRPr="00637A13">
        <w:rPr>
          <w:b/>
          <w:bCs/>
        </w:rPr>
        <w:t>Additional file 1</w:t>
      </w:r>
      <w:r>
        <w:t xml:space="preserve">. </w:t>
      </w:r>
      <w:r w:rsidR="000D6CE4" w:rsidRPr="00B33C39">
        <w:t>Model comparing change in BMI (kg/m</w:t>
      </w:r>
      <w:r w:rsidR="000D6CE4" w:rsidRPr="00676B94">
        <w:rPr>
          <w:vertAlign w:val="superscript"/>
        </w:rPr>
        <w:t>2</w:t>
      </w:r>
      <w:r w:rsidR="000D6CE4" w:rsidRPr="00B33C39">
        <w:t xml:space="preserve"> change per month) from pre to during COVID-19 pandemic</w:t>
      </w:r>
      <w:r w:rsidR="000D6CE4">
        <w:t xml:space="preserve"> periods</w:t>
      </w:r>
      <w:r w:rsidR="000D6CE4" w:rsidRPr="00B33C39">
        <w:t xml:space="preserve"> between varying levels of</w:t>
      </w:r>
      <w:r w:rsidR="000D6CE4">
        <w:t xml:space="preserve"> </w:t>
      </w:r>
      <w:r w:rsidR="000D6CE4" w:rsidRPr="00B33C39">
        <w:t>FNPA</w:t>
      </w:r>
      <w:r w:rsidR="000D6CE4">
        <w:t xml:space="preserve"> summary</w:t>
      </w:r>
      <w:r w:rsidR="000D6CE4" w:rsidRPr="00B33C39">
        <w:t xml:space="preserve"> </w:t>
      </w:r>
      <w:r w:rsidR="000D6CE4">
        <w:t xml:space="preserve">scores, eating, and activity </w:t>
      </w:r>
      <w:r w:rsidR="000D6CE4" w:rsidRPr="00B33C39">
        <w:t>subscales</w:t>
      </w:r>
      <w:r>
        <w:t xml:space="preserve"> among females only</w:t>
      </w:r>
      <w:r w:rsidR="000D6CE4">
        <w:t>.</w:t>
      </w:r>
      <w:r w:rsidR="000D6CE4" w:rsidRPr="00B33C39"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561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277"/>
        <w:gridCol w:w="1086"/>
        <w:gridCol w:w="1105"/>
        <w:gridCol w:w="1096"/>
        <w:gridCol w:w="1096"/>
        <w:gridCol w:w="1296"/>
      </w:tblGrid>
      <w:tr w:rsidR="000D6CE4" w:rsidRPr="00B33C39" w14:paraId="4449DE28" w14:textId="77777777" w:rsidTr="0018165C">
        <w:trPr>
          <w:trHeight w:val="962"/>
        </w:trPr>
        <w:tc>
          <w:tcPr>
            <w:tcW w:w="1525" w:type="dxa"/>
            <w:vAlign w:val="center"/>
          </w:tcPr>
          <w:p w14:paraId="19F12927" w14:textId="77777777" w:rsidR="000D6CE4" w:rsidRPr="00B33C39" w:rsidRDefault="000D6CE4" w:rsidP="0018165C">
            <w:pPr>
              <w:spacing w:before="120" w:after="120" w:line="259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3C48ED7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re- Pandemic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6A8A77F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Early Pandemic</w:t>
            </w:r>
          </w:p>
        </w:tc>
        <w:tc>
          <w:tcPr>
            <w:tcW w:w="1086" w:type="dxa"/>
            <w:shd w:val="clear" w:color="auto" w:fill="F2F2F2" w:themeFill="background1" w:themeFillShade="F2"/>
            <w:vAlign w:val="center"/>
          </w:tcPr>
          <w:p w14:paraId="7F2E815C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Difference in Early vs Pre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3625988A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-value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B59B22F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Late Pandemic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B159CED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Difference in Late vs Pre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732007F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-value2</w:t>
            </w:r>
          </w:p>
        </w:tc>
      </w:tr>
      <w:tr w:rsidR="000D6CE4" w:rsidRPr="00B33C39" w14:paraId="02968FF4" w14:textId="77777777" w:rsidTr="0018165C">
        <w:trPr>
          <w:trHeight w:val="962"/>
        </w:trPr>
        <w:tc>
          <w:tcPr>
            <w:tcW w:w="1525" w:type="dxa"/>
            <w:tcBorders>
              <w:bottom w:val="nil"/>
            </w:tcBorders>
            <w:vAlign w:val="center"/>
          </w:tcPr>
          <w:p w14:paraId="60DC6C16" w14:textId="77777777" w:rsidR="000D6CE4" w:rsidRPr="00B33C39" w:rsidRDefault="000D6CE4" w:rsidP="0018165C">
            <w:pPr>
              <w:spacing w:before="120" w:after="120" w:line="259" w:lineRule="auto"/>
              <w:rPr>
                <w:b/>
                <w:bCs/>
                <w:sz w:val="18"/>
                <w:szCs w:val="18"/>
              </w:rPr>
            </w:pPr>
            <w:bookmarkStart w:id="0" w:name="_Hlk169890119"/>
            <w:r w:rsidRPr="00B33C39">
              <w:rPr>
                <w:b/>
                <w:bCs/>
                <w:sz w:val="18"/>
                <w:szCs w:val="18"/>
              </w:rPr>
              <w:t xml:space="preserve">FNPA </w:t>
            </w:r>
            <w:r>
              <w:rPr>
                <w:b/>
                <w:bCs/>
                <w:sz w:val="18"/>
                <w:szCs w:val="18"/>
              </w:rPr>
              <w:t>Summary Sco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32B73BE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503FB25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4C679FB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D428439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BD76A3A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132617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3A8ECF1" w14:textId="77777777" w:rsidR="000D6CE4" w:rsidRPr="000D6CE4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175B4D" w:rsidRPr="00B33C39" w14:paraId="4948EF0E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651D322B" w14:textId="4B4E2B56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38-62</w:t>
            </w:r>
            <w:r>
              <w:rPr>
                <w:sz w:val="18"/>
                <w:szCs w:val="18"/>
              </w:rPr>
              <w:t xml:space="preserve"> (n=106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1A941C" w14:textId="29828124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 (0.0022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B0C3A7" w14:textId="78D5F89D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 (0.0130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4E8A1A" w14:textId="3C058A5D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 (0.014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14D645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6CF234" w14:textId="7BE584C8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 (0.0091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948644" w14:textId="2A1E664D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10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EF9C37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175B4D" w:rsidRPr="00B33C39" w14:paraId="06DB6067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E07B658" w14:textId="2F363E89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63-68</w:t>
            </w:r>
            <w:r>
              <w:rPr>
                <w:sz w:val="18"/>
                <w:szCs w:val="18"/>
              </w:rPr>
              <w:t xml:space="preserve"> (n=112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EB01AB" w14:textId="371D54D8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(0.0022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ABE3B3" w14:textId="70E904F4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 (0.01</w:t>
            </w:r>
            <w:r w:rsidR="006D438F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4B170E" w14:textId="4850D374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 (0.0139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C0436F" w14:textId="0C916931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E7E0DF" w14:textId="7A6D1BBD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 (0.0094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AACC44" w14:textId="77964F83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 (0.009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6B0CEA" w14:textId="2E51CB4C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8</w:t>
            </w:r>
          </w:p>
        </w:tc>
      </w:tr>
      <w:tr w:rsidR="00175B4D" w:rsidRPr="00B33C39" w14:paraId="58A7F687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290DF868" w14:textId="7302FB1F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69-80</w:t>
            </w:r>
            <w:r>
              <w:rPr>
                <w:sz w:val="18"/>
                <w:szCs w:val="18"/>
              </w:rPr>
              <w:t xml:space="preserve"> (n=107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F6EF9" w14:textId="4F049A7A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 (0.002</w:t>
            </w:r>
            <w:r w:rsidR="006D438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0FAFB" w14:textId="5DFB181C" w:rsidR="00175B4D" w:rsidRPr="000D6CE4" w:rsidRDefault="006D438F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 (0.0146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955AF" w14:textId="5EEB0294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 (0.0134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906FE" w14:textId="2DC26F48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E381C" w14:textId="64B01AC0" w:rsidR="00175B4D" w:rsidRPr="000D6CE4" w:rsidRDefault="006D438F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0.0103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2B4B23" w14:textId="49E7057C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 (0.0096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E43B3" w14:textId="07E9FF8E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</w:tr>
      <w:bookmarkEnd w:id="0"/>
      <w:tr w:rsidR="00175B4D" w:rsidRPr="00B33C39" w14:paraId="38F04558" w14:textId="77777777" w:rsidTr="0018165C">
        <w:trPr>
          <w:trHeight w:val="719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3EA98457" w14:textId="77777777" w:rsidR="00175B4D" w:rsidRPr="00B33C39" w:rsidRDefault="00175B4D" w:rsidP="00175B4D">
            <w:pPr>
              <w:spacing w:before="120" w:after="120" w:line="259" w:lineRule="auto"/>
              <w:rPr>
                <w:sz w:val="18"/>
                <w:szCs w:val="18"/>
              </w:rPr>
            </w:pPr>
            <w:r w:rsidRPr="00B33C39">
              <w:rPr>
                <w:b/>
                <w:bCs/>
                <w:sz w:val="18"/>
                <w:szCs w:val="18"/>
              </w:rPr>
              <w:t>FNPA-Eating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46DBA5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164FAD9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F80942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880C2E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482D6F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503C461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919AE6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175B4D" w:rsidRPr="00B33C39" w14:paraId="30F49961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4A107FF" w14:textId="3B951BC4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14-30</w:t>
            </w:r>
            <w:r>
              <w:rPr>
                <w:sz w:val="18"/>
                <w:szCs w:val="18"/>
              </w:rPr>
              <w:t xml:space="preserve"> (n=</w:t>
            </w:r>
            <w:r w:rsidR="009A3CF2">
              <w:rPr>
                <w:sz w:val="18"/>
                <w:szCs w:val="18"/>
              </w:rPr>
              <w:t>8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BCC955" w14:textId="7147390F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 (0.0026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8499EB" w14:textId="41171AB5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 (0.0152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11B69F" w14:textId="2EB18BF1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 (0.0158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97BAF8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EC8153" w14:textId="74ADC875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 (0.0103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2A4710" w14:textId="2FB7B55D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 (0.010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F4F8AB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175B4D" w:rsidRPr="00B33C39" w14:paraId="18143F61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2ACEF3D" w14:textId="59C32D44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31-34</w:t>
            </w:r>
            <w:r>
              <w:rPr>
                <w:sz w:val="18"/>
                <w:szCs w:val="18"/>
              </w:rPr>
              <w:t xml:space="preserve"> (n=</w:t>
            </w:r>
            <w:r w:rsidR="009A3CF2">
              <w:rPr>
                <w:sz w:val="18"/>
                <w:szCs w:val="18"/>
              </w:rPr>
              <w:t>15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62B833" w14:textId="1A213045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 (0.00</w:t>
            </w:r>
            <w:r w:rsidR="00BD03C7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41497A" w14:textId="390467E9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 (0.0116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ACBC10" w14:textId="4B67F69A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 (0.0121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B79DA2" w14:textId="32DECA4A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27384E" w14:textId="23B1E702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 (0.0080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A7C3E8" w14:textId="639EA39B" w:rsidR="00175B4D" w:rsidRPr="000D6CE4" w:rsidRDefault="009A3CF2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 (0.008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135E45" w14:textId="55B009F7" w:rsidR="00175B4D" w:rsidRPr="00BD03C7" w:rsidRDefault="00BD03C7" w:rsidP="00175B4D">
            <w:pPr>
              <w:spacing w:before="120" w:after="12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BD03C7">
              <w:rPr>
                <w:b/>
                <w:bCs/>
                <w:sz w:val="18"/>
                <w:szCs w:val="18"/>
              </w:rPr>
              <w:t>0.0039</w:t>
            </w:r>
          </w:p>
        </w:tc>
      </w:tr>
      <w:tr w:rsidR="00175B4D" w:rsidRPr="00B33C39" w14:paraId="1A05B6AE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5BD03C8F" w14:textId="7D04A90B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35-40</w:t>
            </w:r>
            <w:r>
              <w:rPr>
                <w:sz w:val="18"/>
                <w:szCs w:val="18"/>
              </w:rPr>
              <w:t xml:space="preserve"> (n=</w:t>
            </w:r>
            <w:r w:rsidR="00BD03C7">
              <w:rPr>
                <w:sz w:val="18"/>
                <w:szCs w:val="18"/>
              </w:rPr>
              <w:t>8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02F5C" w14:textId="56867B4E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 (0.0026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5CE77" w14:textId="386F3CE9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(0.0161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9E703D" w14:textId="7E947E07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 (0.0146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4B92A" w14:textId="6B831825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05468" w14:textId="4FF7F8E9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 (0.011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2CC96" w14:textId="6469DB8D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106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F4FD0" w14:textId="795B83FA" w:rsidR="00175B4D" w:rsidRPr="000D6CE4" w:rsidRDefault="00BD03C7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</w:tr>
      <w:tr w:rsidR="00175B4D" w:rsidRPr="00B33C39" w14:paraId="3BA0783D" w14:textId="77777777" w:rsidTr="0018165C">
        <w:trPr>
          <w:trHeight w:val="729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683DFC10" w14:textId="77777777" w:rsidR="00175B4D" w:rsidRPr="00B33C39" w:rsidRDefault="00175B4D" w:rsidP="00175B4D">
            <w:pPr>
              <w:spacing w:before="120" w:after="120" w:line="259" w:lineRule="auto"/>
              <w:rPr>
                <w:sz w:val="18"/>
                <w:szCs w:val="18"/>
              </w:rPr>
            </w:pPr>
            <w:r w:rsidRPr="00B33C39">
              <w:rPr>
                <w:b/>
                <w:bCs/>
                <w:sz w:val="18"/>
                <w:szCs w:val="18"/>
              </w:rPr>
              <w:t>FNPA-Activit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CFBDD43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6418F2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1DF24C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3E54D84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EDB76D4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46A6D7F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1F769BD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175B4D" w:rsidRPr="00B33C39" w14:paraId="072E11F8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16318A50" w14:textId="58CD81FE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14-30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9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93E3DA" w14:textId="350DA846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0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6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98CBEF" w14:textId="2827D5E7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7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D449F9" w14:textId="64458599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54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268722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1B0D9A" w14:textId="4753312F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0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6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E59627" w14:textId="6C8443DE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0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10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BE1B67" w14:textId="77777777" w:rsidR="00175B4D" w:rsidRPr="000D6CE4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175B4D" w:rsidRPr="00B33C39" w14:paraId="3EDF1C56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D73F884" w14:textId="27B368E4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31-34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110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1193E1" w14:textId="79169937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2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62F3DA" w14:textId="6228B5E4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1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7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31FF96" w14:textId="0FC4DA72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3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8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26EE0A" w14:textId="4C425924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86D997" w14:textId="3A5920C6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7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4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56352C" w14:textId="01E5BA94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2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6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429F1E" w14:textId="4D73C104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</w:tr>
      <w:tr w:rsidR="00175B4D" w:rsidRPr="00B33C39" w14:paraId="12E2DBEA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104EF24D" w14:textId="09BC6A69" w:rsidR="00175B4D" w:rsidRPr="00B33C39" w:rsidRDefault="00175B4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35-40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12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22C65" w14:textId="41C9561A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</w:t>
            </w:r>
            <w:r w:rsidR="007C6A0D">
              <w:rPr>
                <w:sz w:val="18"/>
                <w:szCs w:val="18"/>
              </w:rPr>
              <w:t>2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DEFEA" w14:textId="2B5F7675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4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9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9B9F2" w14:textId="20CB11B5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5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27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F863C" w14:textId="35C9F446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D4F16" w14:textId="05D2A35B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6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CFEE09" w14:textId="060F4F9F" w:rsidR="00175B4D" w:rsidRPr="000D6CE4" w:rsidRDefault="00A475D6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1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89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BB09A" w14:textId="63F9EA0C" w:rsidR="00175B4D" w:rsidRPr="000D6CE4" w:rsidRDefault="007C6A0D" w:rsidP="00175B4D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</w:tr>
    </w:tbl>
    <w:p w14:paraId="241B5CED" w14:textId="77777777" w:rsidR="000D6CE4" w:rsidRPr="002C229A" w:rsidRDefault="000D6CE4" w:rsidP="000D6CE4">
      <w:pPr>
        <w:rPr>
          <w:sz w:val="20"/>
          <w:szCs w:val="20"/>
        </w:rPr>
      </w:pPr>
      <w:r w:rsidRPr="002C229A">
        <w:rPr>
          <w:sz w:val="20"/>
          <w:szCs w:val="20"/>
        </w:rPr>
        <w:t>Values are mean change in BMI per month (SE) adjusted for baseline BMI, sex, race/ethnicity, age, and public insurance.</w:t>
      </w:r>
    </w:p>
    <w:p w14:paraId="48C8BD6C" w14:textId="77777777" w:rsidR="000D6CE4" w:rsidRPr="002C229A" w:rsidRDefault="000D6CE4" w:rsidP="000D6CE4">
      <w:pPr>
        <w:rPr>
          <w:sz w:val="20"/>
          <w:szCs w:val="20"/>
        </w:rPr>
      </w:pPr>
      <w:r w:rsidRPr="002C229A">
        <w:rPr>
          <w:sz w:val="20"/>
          <w:szCs w:val="20"/>
        </w:rPr>
        <w:t>p-value1=comparison of difference in BMI change from pre-pandemic and early pandemic (comparing Tertile 2 and Tertile 3 versus Tertile 1)</w:t>
      </w:r>
    </w:p>
    <w:p w14:paraId="4EE47722" w14:textId="636413D3" w:rsidR="000D6CE4" w:rsidRDefault="000D6CE4" w:rsidP="000D6CE4">
      <w:pPr>
        <w:spacing w:after="120"/>
        <w:rPr>
          <w:b/>
          <w:bCs/>
          <w:sz w:val="20"/>
          <w:szCs w:val="20"/>
        </w:rPr>
      </w:pPr>
      <w:r w:rsidRPr="002C229A">
        <w:rPr>
          <w:sz w:val="20"/>
          <w:szCs w:val="20"/>
        </w:rPr>
        <w:t>p-value2=comparison of difference in BMI change from pre-pandemic and late pandemic (comparing Tertile 2 and Tertile 3 versus Tertile 1)</w:t>
      </w:r>
    </w:p>
    <w:p w14:paraId="2E6342EB" w14:textId="119FD321" w:rsidR="000D6CE4" w:rsidRPr="00637A13" w:rsidRDefault="000D6CE4" w:rsidP="000D6CE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  <w:r w:rsidRPr="00B33C39">
        <w:lastRenderedPageBreak/>
        <w:t>Model comparing change in BMI (kg/m</w:t>
      </w:r>
      <w:r w:rsidRPr="00676B94">
        <w:rPr>
          <w:vertAlign w:val="superscript"/>
        </w:rPr>
        <w:t>2</w:t>
      </w:r>
      <w:r w:rsidRPr="00B33C39">
        <w:t xml:space="preserve"> change per month) from pre to during COVID-19 pandemic</w:t>
      </w:r>
      <w:r>
        <w:t xml:space="preserve"> periods</w:t>
      </w:r>
      <w:r w:rsidRPr="00B33C39">
        <w:t xml:space="preserve"> between varying levels of</w:t>
      </w:r>
      <w:r>
        <w:t xml:space="preserve"> </w:t>
      </w:r>
      <w:r w:rsidRPr="00B33C39">
        <w:t>FNPA</w:t>
      </w:r>
      <w:r>
        <w:t xml:space="preserve"> summary</w:t>
      </w:r>
      <w:r w:rsidRPr="00B33C39">
        <w:t xml:space="preserve"> </w:t>
      </w:r>
      <w:r>
        <w:t xml:space="preserve">scores, eating, and activity </w:t>
      </w:r>
      <w:r w:rsidRPr="00B33C39">
        <w:t>subscales</w:t>
      </w:r>
      <w:r w:rsidR="00637A13">
        <w:t xml:space="preserve"> among males only.</w:t>
      </w:r>
    </w:p>
    <w:tbl>
      <w:tblPr>
        <w:tblStyle w:val="TableGrid"/>
        <w:tblpPr w:leftFromText="180" w:rightFromText="180" w:vertAnchor="text" w:tblpY="1"/>
        <w:tblOverlap w:val="never"/>
        <w:tblW w:w="9561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277"/>
        <w:gridCol w:w="1086"/>
        <w:gridCol w:w="1105"/>
        <w:gridCol w:w="1096"/>
        <w:gridCol w:w="1096"/>
        <w:gridCol w:w="1296"/>
      </w:tblGrid>
      <w:tr w:rsidR="000D6CE4" w:rsidRPr="00B33C39" w14:paraId="34098F72" w14:textId="77777777" w:rsidTr="0018165C">
        <w:trPr>
          <w:trHeight w:val="962"/>
        </w:trPr>
        <w:tc>
          <w:tcPr>
            <w:tcW w:w="1525" w:type="dxa"/>
            <w:vAlign w:val="center"/>
          </w:tcPr>
          <w:p w14:paraId="310B024B" w14:textId="77777777" w:rsidR="000D6CE4" w:rsidRPr="00B33C39" w:rsidRDefault="000D6CE4" w:rsidP="0018165C">
            <w:pPr>
              <w:spacing w:before="120" w:after="120" w:line="259" w:lineRule="auto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E63D7AF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re- Pandemic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755FF49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Early Pandemic</w:t>
            </w:r>
          </w:p>
        </w:tc>
        <w:tc>
          <w:tcPr>
            <w:tcW w:w="1086" w:type="dxa"/>
            <w:shd w:val="clear" w:color="auto" w:fill="F2F2F2" w:themeFill="background1" w:themeFillShade="F2"/>
            <w:vAlign w:val="center"/>
          </w:tcPr>
          <w:p w14:paraId="292F5B87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Difference in Early vs Pre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18D712E0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-value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DFBE422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Late Pandemic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36BAE24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Difference in Late vs Pre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50460FD" w14:textId="77777777" w:rsidR="000D6CE4" w:rsidRPr="00B33C39" w:rsidRDefault="000D6CE4" w:rsidP="0018165C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p-value2</w:t>
            </w:r>
          </w:p>
        </w:tc>
      </w:tr>
      <w:tr w:rsidR="000D6CE4" w:rsidRPr="00B33C39" w14:paraId="322F97CE" w14:textId="77777777" w:rsidTr="0018165C">
        <w:trPr>
          <w:trHeight w:val="962"/>
        </w:trPr>
        <w:tc>
          <w:tcPr>
            <w:tcW w:w="1525" w:type="dxa"/>
            <w:tcBorders>
              <w:bottom w:val="nil"/>
            </w:tcBorders>
            <w:vAlign w:val="center"/>
          </w:tcPr>
          <w:p w14:paraId="6DD0D177" w14:textId="77777777" w:rsidR="000D6CE4" w:rsidRPr="00B33C39" w:rsidRDefault="000D6CE4" w:rsidP="000D6CE4">
            <w:pPr>
              <w:spacing w:before="120" w:after="120" w:line="259" w:lineRule="auto"/>
              <w:rPr>
                <w:b/>
                <w:bCs/>
                <w:sz w:val="18"/>
                <w:szCs w:val="18"/>
              </w:rPr>
            </w:pPr>
            <w:bookmarkStart w:id="1" w:name="_Hlk169890112"/>
            <w:r w:rsidRPr="00B33C39">
              <w:rPr>
                <w:b/>
                <w:bCs/>
                <w:sz w:val="18"/>
                <w:szCs w:val="18"/>
              </w:rPr>
              <w:t xml:space="preserve">FNPA </w:t>
            </w:r>
            <w:r>
              <w:rPr>
                <w:b/>
                <w:bCs/>
                <w:sz w:val="18"/>
                <w:szCs w:val="18"/>
              </w:rPr>
              <w:t>Summary Sco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00C640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BC2878D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D70144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3586DC2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277A66F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338CCEF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51ADA25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D6CE4" w:rsidRPr="00B33C39" w14:paraId="6A488A28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66DF95EC" w14:textId="72FFBD4A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38-62</w:t>
            </w:r>
            <w:r>
              <w:rPr>
                <w:sz w:val="18"/>
                <w:szCs w:val="18"/>
              </w:rPr>
              <w:t xml:space="preserve"> (n=</w:t>
            </w:r>
            <w:r w:rsidR="00FA4BB6">
              <w:rPr>
                <w:sz w:val="18"/>
                <w:szCs w:val="18"/>
              </w:rPr>
              <w:t>11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8761A4" w14:textId="51884DA6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 (0.002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B9A16D" w14:textId="67FC1229" w:rsidR="000D6CE4" w:rsidRPr="00B33C39" w:rsidRDefault="00175B4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 (0.0130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72AC10" w14:textId="4C05DAA1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 (0.0151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3FB701" w14:textId="0E03C46B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5C8F5C" w14:textId="636E86D2" w:rsidR="000D6CE4" w:rsidRPr="00B33C39" w:rsidRDefault="00175B4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092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F488C6" w14:textId="45FEC881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0.010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2FF14B" w14:textId="5AACBFE2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0D6CE4" w:rsidRPr="00B33C39" w14:paraId="49B9ACE5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BE91E68" w14:textId="737AB58F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63-68</w:t>
            </w:r>
            <w:r>
              <w:rPr>
                <w:sz w:val="18"/>
                <w:szCs w:val="18"/>
              </w:rPr>
              <w:t xml:space="preserve"> (n=</w:t>
            </w:r>
            <w:r w:rsidR="00FA4BB6">
              <w:rPr>
                <w:sz w:val="18"/>
                <w:szCs w:val="18"/>
              </w:rPr>
              <w:t>12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4081FB" w14:textId="4A766DA5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 (0.002</w:t>
            </w:r>
            <w:r w:rsidR="00175B4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C739F2" w14:textId="7D1EF942" w:rsidR="000D6CE4" w:rsidRPr="00B33C39" w:rsidRDefault="00175B4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 (0.0130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06E8DB" w14:textId="199FD399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 (0.012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2001C9" w14:textId="144FF9F4" w:rsidR="000D6CE4" w:rsidRPr="00B33C39" w:rsidRDefault="002C7E7E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F148E6" w14:textId="660DD362" w:rsidR="000D6CE4" w:rsidRPr="00B33C39" w:rsidRDefault="006D438F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 (0.0091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8660F7" w14:textId="6CA960A5" w:rsidR="000D6CE4" w:rsidRPr="00B33C39" w:rsidRDefault="00FA4BB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 (0.008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42D387" w14:textId="36DA5252" w:rsidR="000D6CE4" w:rsidRPr="00B33C39" w:rsidRDefault="002C7E7E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</w:tr>
      <w:tr w:rsidR="000D6CE4" w:rsidRPr="00B33C39" w14:paraId="2C82FD32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732AB8A3" w14:textId="7B316D06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69-80</w:t>
            </w:r>
            <w:r>
              <w:rPr>
                <w:sz w:val="18"/>
                <w:szCs w:val="18"/>
              </w:rPr>
              <w:t xml:space="preserve"> (n=</w:t>
            </w:r>
            <w:r w:rsidR="008E3413">
              <w:rPr>
                <w:sz w:val="18"/>
                <w:szCs w:val="18"/>
              </w:rPr>
              <w:t>10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FA3130" w14:textId="6DAE58AE" w:rsidR="008E3413" w:rsidRPr="00B33C39" w:rsidRDefault="008E3413" w:rsidP="008E3413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 (0.002</w:t>
            </w:r>
            <w:r w:rsidR="006D438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3DCE89" w14:textId="0712472B" w:rsidR="000D6CE4" w:rsidRPr="00B33C39" w:rsidRDefault="006D438F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 (0.014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293E46" w14:textId="4ECC7C65" w:rsidR="000D6CE4" w:rsidRPr="00B33C39" w:rsidRDefault="008E3413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 (0.0132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701D5" w14:textId="19D247D2" w:rsidR="000D6CE4" w:rsidRPr="00B33C39" w:rsidRDefault="002C7E7E" w:rsidP="000D6CE4">
            <w:pPr>
              <w:spacing w:before="120" w:after="120" w:line="259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E32B3" w14:textId="0ED7AB03" w:rsidR="000D6CE4" w:rsidRPr="00B33C39" w:rsidRDefault="006D438F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 (0.0105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BF3A4" w14:textId="30FD177B" w:rsidR="000D6CE4" w:rsidRPr="00B33C39" w:rsidRDefault="008E3413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 (0.0095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EA2A8" w14:textId="65E46122" w:rsidR="000D6CE4" w:rsidRPr="00B33C39" w:rsidRDefault="002C7E7E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</w:tr>
      <w:bookmarkEnd w:id="1"/>
      <w:tr w:rsidR="000D6CE4" w:rsidRPr="00B33C39" w14:paraId="09EB7545" w14:textId="77777777" w:rsidTr="0018165C">
        <w:trPr>
          <w:trHeight w:val="719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38382BCD" w14:textId="77777777" w:rsidR="000D6CE4" w:rsidRPr="00B33C39" w:rsidRDefault="000D6CE4" w:rsidP="000D6CE4">
            <w:pPr>
              <w:spacing w:before="120" w:after="120" w:line="259" w:lineRule="auto"/>
              <w:rPr>
                <w:sz w:val="18"/>
                <w:szCs w:val="18"/>
              </w:rPr>
            </w:pPr>
            <w:r w:rsidRPr="00B33C39">
              <w:rPr>
                <w:b/>
                <w:bCs/>
                <w:sz w:val="18"/>
                <w:szCs w:val="18"/>
              </w:rPr>
              <w:t>FNPA-Eating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F519A2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E5449B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859F3C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3AB218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CEE869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B6C5A1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C8A841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D6CE4" w:rsidRPr="00B33C39" w14:paraId="537183E9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28FE9FA1" w14:textId="0F4E9DE2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14-30</w:t>
            </w:r>
            <w:r>
              <w:rPr>
                <w:sz w:val="18"/>
                <w:szCs w:val="18"/>
              </w:rPr>
              <w:t xml:space="preserve"> (n=</w:t>
            </w:r>
            <w:r w:rsidR="009A3CF2">
              <w:rPr>
                <w:sz w:val="18"/>
                <w:szCs w:val="18"/>
              </w:rPr>
              <w:t>9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3E9980" w14:textId="0E253ECC" w:rsidR="000D6CE4" w:rsidRPr="00B33C39" w:rsidRDefault="009A3CF2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002</w:t>
            </w:r>
            <w:r w:rsidR="00BD03C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93B308" w14:textId="428B44B3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 (0.0147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480EE0" w14:textId="7B49FA23" w:rsidR="000D6CE4" w:rsidRPr="00B33C39" w:rsidRDefault="009A3CF2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 (0.0159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6F8077" w14:textId="7DAFA2E5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A02DF2" w14:textId="6D16AF22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 (0.0105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0F7926" w14:textId="0DA3972A" w:rsidR="000D6CE4" w:rsidRPr="00B33C39" w:rsidRDefault="009A3CF2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 (0.011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A797A5" w14:textId="6C49C760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0D6CE4" w:rsidRPr="00B33C39" w14:paraId="27052A24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44DE5BDC" w14:textId="4282464B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31-34</w:t>
            </w:r>
            <w:r>
              <w:rPr>
                <w:sz w:val="18"/>
                <w:szCs w:val="18"/>
              </w:rPr>
              <w:t xml:space="preserve"> (n=</w:t>
            </w:r>
            <w:r w:rsidR="009A3CF2">
              <w:rPr>
                <w:sz w:val="18"/>
                <w:szCs w:val="18"/>
              </w:rPr>
              <w:t>17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6D513" w14:textId="34F63B97" w:rsidR="000D6CE4" w:rsidRPr="00B33C39" w:rsidRDefault="009A3CF2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 (0.018</w:t>
            </w:r>
            <w:r w:rsidR="00BD03C7">
              <w:rPr>
                <w:sz w:val="18"/>
                <w:szCs w:val="18"/>
              </w:rPr>
              <w:t>1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D8FEAF" w14:textId="1F9DA7CA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 (0.0111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AF760A" w14:textId="4E71FC2C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 (0.011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5017C7" w14:textId="28E3F299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AD0555" w14:textId="06FB99CB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0.0078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B27820" w14:textId="404262DE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 (0.008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B75358" w14:textId="06408FA9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</w:tr>
      <w:tr w:rsidR="000D6CE4" w:rsidRPr="00B33C39" w14:paraId="736415B6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0C2E7262" w14:textId="1C8422D9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35-40</w:t>
            </w:r>
            <w:r>
              <w:rPr>
                <w:sz w:val="18"/>
                <w:szCs w:val="18"/>
              </w:rPr>
              <w:t xml:space="preserve"> (n=</w:t>
            </w:r>
            <w:r w:rsidR="00BD03C7">
              <w:rPr>
                <w:sz w:val="18"/>
                <w:szCs w:val="18"/>
              </w:rPr>
              <w:t>8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E6E221" w14:textId="13D6D0EC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 (0.0027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E0598" w14:textId="5B42795F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 (0.016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990EE" w14:textId="5EC37A0C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0.0152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9C5EA" w14:textId="46F6B573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A787A" w14:textId="59D729A2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0.011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CAB54" w14:textId="41EF3A88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 (0.01</w:t>
            </w:r>
            <w:r w:rsidR="00A475D6">
              <w:rPr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5622C" w14:textId="38A281F2" w:rsidR="000D6CE4" w:rsidRPr="00B33C39" w:rsidRDefault="00BD03C7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</w:tr>
      <w:tr w:rsidR="000D6CE4" w:rsidRPr="00B33C39" w14:paraId="2910642E" w14:textId="77777777" w:rsidTr="0018165C">
        <w:trPr>
          <w:trHeight w:val="729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61A1DE54" w14:textId="77777777" w:rsidR="000D6CE4" w:rsidRPr="00B33C39" w:rsidRDefault="000D6CE4" w:rsidP="000D6CE4">
            <w:pPr>
              <w:spacing w:before="120" w:after="120" w:line="259" w:lineRule="auto"/>
              <w:rPr>
                <w:sz w:val="18"/>
                <w:szCs w:val="18"/>
              </w:rPr>
            </w:pPr>
            <w:r w:rsidRPr="00B33C39">
              <w:rPr>
                <w:b/>
                <w:bCs/>
                <w:sz w:val="18"/>
                <w:szCs w:val="18"/>
              </w:rPr>
              <w:t>FNPA-Activit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DB160F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4E9F340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25A1C3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BB8292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88CCE84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DB6FA0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9562683" w14:textId="77777777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</w:p>
        </w:tc>
      </w:tr>
      <w:tr w:rsidR="000D6CE4" w:rsidRPr="00B33C39" w14:paraId="184AF1A2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4E00476" w14:textId="07D0707E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1: 14-30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10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181535" w14:textId="0FCA4EC1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7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7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F2734A" w14:textId="0A67D765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3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9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3D99FA" w14:textId="48EBFCEB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6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64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48D93A" w14:textId="66935F95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C22B88" w14:textId="105DDA29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8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0CF9B7" w14:textId="199031C3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06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18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D4C9B4" w14:textId="4CFA9F99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0D6CE4">
              <w:rPr>
                <w:sz w:val="18"/>
                <w:szCs w:val="18"/>
              </w:rPr>
              <w:t>Ref</w:t>
            </w:r>
          </w:p>
        </w:tc>
      </w:tr>
      <w:tr w:rsidR="000D6CE4" w:rsidRPr="00B33C39" w14:paraId="10E5B6A7" w14:textId="77777777" w:rsidTr="0018165C">
        <w:trPr>
          <w:trHeight w:val="729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E249544" w14:textId="485342E9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2: 31-34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12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7F1B22" w14:textId="06AE4FCD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1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2</w:t>
            </w:r>
            <w:r w:rsidR="007C6A0D">
              <w:rPr>
                <w:sz w:val="18"/>
                <w:szCs w:val="18"/>
              </w:rPr>
              <w:t>2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40C17E" w14:textId="339210A7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7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2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4BC5F6" w14:textId="5C57A7D7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7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25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F610E9" w14:textId="16FFA168" w:rsidR="000D6CE4" w:rsidRPr="007C6A0D" w:rsidRDefault="007C6A0D" w:rsidP="000D6CE4">
            <w:pPr>
              <w:spacing w:before="120" w:after="12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7C6A0D">
              <w:rPr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F38A5F" w14:textId="25836F83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6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2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101C2D" w14:textId="0AB13058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5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88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15D6FE" w14:textId="713269C3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</w:tr>
      <w:tr w:rsidR="000D6CE4" w:rsidRPr="00B33C39" w14:paraId="60440B78" w14:textId="77777777" w:rsidTr="0018165C">
        <w:trPr>
          <w:trHeight w:val="719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579CD931" w14:textId="51E930E4" w:rsidR="000D6CE4" w:rsidRPr="00B33C39" w:rsidRDefault="000D6CE4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 w:rsidRPr="00B33C39">
              <w:rPr>
                <w:sz w:val="18"/>
                <w:szCs w:val="18"/>
              </w:rPr>
              <w:t>Tertile 3: 35-40</w:t>
            </w:r>
            <w:r>
              <w:rPr>
                <w:sz w:val="18"/>
                <w:szCs w:val="18"/>
              </w:rPr>
              <w:t xml:space="preserve"> (n=</w:t>
            </w:r>
            <w:r w:rsidR="00A475D6">
              <w:rPr>
                <w:sz w:val="18"/>
                <w:szCs w:val="18"/>
              </w:rPr>
              <w:t>12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5134E" w14:textId="2B50F0A0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</w:t>
            </w:r>
            <w:r w:rsidR="007C6A0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025D64" w14:textId="2E859C1E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0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35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5BF2A" w14:textId="534D96FE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124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436F39" w14:textId="18D00A65" w:rsidR="000D6CE4" w:rsidRPr="007C6A0D" w:rsidRDefault="007C6A0D" w:rsidP="000D6CE4">
            <w:pPr>
              <w:spacing w:before="120" w:after="12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7C6A0D"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EA3B0" w14:textId="2018A56B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7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96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A89CE" w14:textId="02BCB944" w:rsidR="000D6CE4" w:rsidRPr="00B33C39" w:rsidRDefault="00A475D6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9 </w:t>
            </w:r>
            <w:r w:rsidR="00BD03C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0089</w:t>
            </w:r>
            <w:r w:rsidR="00BD03C7">
              <w:rPr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7568D9" w14:textId="2B99D062" w:rsidR="000D6CE4" w:rsidRPr="00B33C39" w:rsidRDefault="007C6A0D" w:rsidP="000D6CE4">
            <w:pPr>
              <w:spacing w:before="120" w:after="12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</w:tr>
    </w:tbl>
    <w:p w14:paraId="2D78F51A" w14:textId="77777777" w:rsidR="000D6CE4" w:rsidRPr="002C229A" w:rsidRDefault="000D6CE4" w:rsidP="000D6CE4">
      <w:pPr>
        <w:rPr>
          <w:sz w:val="20"/>
          <w:szCs w:val="20"/>
        </w:rPr>
      </w:pPr>
      <w:r w:rsidRPr="002C229A">
        <w:rPr>
          <w:sz w:val="20"/>
          <w:szCs w:val="20"/>
        </w:rPr>
        <w:t>Values are mean change in BMI per month (SE) adjusted for baseline BMI, sex, race/ethnicity, age, and public insurance.</w:t>
      </w:r>
    </w:p>
    <w:p w14:paraId="145FBF9D" w14:textId="77777777" w:rsidR="000D6CE4" w:rsidRPr="002C229A" w:rsidRDefault="000D6CE4" w:rsidP="000D6CE4">
      <w:pPr>
        <w:rPr>
          <w:sz w:val="20"/>
          <w:szCs w:val="20"/>
        </w:rPr>
      </w:pPr>
      <w:r w:rsidRPr="002C229A">
        <w:rPr>
          <w:sz w:val="20"/>
          <w:szCs w:val="20"/>
        </w:rPr>
        <w:t>p-value1=comparison of difference in BMI change from pre-pandemic and early pandemic (comparing Tertile 2 and Tertile 3 versus Tertile 1)</w:t>
      </w:r>
    </w:p>
    <w:p w14:paraId="699DBCE2" w14:textId="056F4346" w:rsidR="00EE1411" w:rsidRPr="000D6CE4" w:rsidRDefault="000D6CE4" w:rsidP="002C7E7E">
      <w:pPr>
        <w:rPr>
          <w:b/>
          <w:bCs/>
          <w:sz w:val="20"/>
          <w:szCs w:val="20"/>
        </w:rPr>
      </w:pPr>
      <w:r w:rsidRPr="002C229A">
        <w:rPr>
          <w:sz w:val="20"/>
          <w:szCs w:val="20"/>
        </w:rPr>
        <w:t>p-value2=comparison of difference in BMI change from pre-pandemic and late pandemic (comparing Tertile 2 and Tertile 3 versus Tertile 1)</w:t>
      </w:r>
    </w:p>
    <w:sectPr w:rsidR="00EE1411" w:rsidRPr="000D6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C5"/>
    <w:rsid w:val="0000461E"/>
    <w:rsid w:val="000D6CE4"/>
    <w:rsid w:val="00175B4D"/>
    <w:rsid w:val="00197E10"/>
    <w:rsid w:val="002C7E7E"/>
    <w:rsid w:val="00304D3E"/>
    <w:rsid w:val="00632E7C"/>
    <w:rsid w:val="00637A13"/>
    <w:rsid w:val="006D438F"/>
    <w:rsid w:val="007C6A0D"/>
    <w:rsid w:val="008E3413"/>
    <w:rsid w:val="00985616"/>
    <w:rsid w:val="009A3CF2"/>
    <w:rsid w:val="00A475D6"/>
    <w:rsid w:val="00B243C5"/>
    <w:rsid w:val="00BD03C7"/>
    <w:rsid w:val="00EE1411"/>
    <w:rsid w:val="00FA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8F7AB"/>
  <w15:chartTrackingRefBased/>
  <w15:docId w15:val="{F6145B2A-4C1C-43D2-A798-A219AE9CB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3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CE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CE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Craig</dc:creator>
  <cp:keywords/>
  <dc:description/>
  <cp:lastModifiedBy>Bailey-Davis, Lisa D.</cp:lastModifiedBy>
  <cp:revision>2</cp:revision>
  <dcterms:created xsi:type="dcterms:W3CDTF">2024-06-25T21:07:00Z</dcterms:created>
  <dcterms:modified xsi:type="dcterms:W3CDTF">2024-06-2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6-21T22:20:20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0a8fae65-4e78-4e18-8810-60c4c8e6a1c1</vt:lpwstr>
  </property>
  <property fmtid="{D5CDD505-2E9C-101B-9397-08002B2CF9AE}" pid="8" name="MSIP_Label_29508572-7b39-4e55-b2d8-8f249b1b5ce7_ContentBits">
    <vt:lpwstr>0</vt:lpwstr>
  </property>
</Properties>
</file>